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ADA" w:rsidRDefault="007B5312"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. </w:t>
      </w:r>
      <w:r w:rsidRPr="00B67B53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-test reliability for the six emotion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idl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F)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ramo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K) scheme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racl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 coefficient (ICC), standard error of measurem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standard error of mean (SEM), and coefficient of variation of method error (CVME) calculations. Data presented as mean ± 9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5% confidence intervals (CI). Compared were the intra-session reliability (light and dark blue), the within day reliability (light and dark orange), and the between day reliability (light and dark green).</w:t>
      </w:r>
    </w:p>
    <w:sectPr w:rsidR="00882ADA" w:rsidSect="007B5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12"/>
    <w:rsid w:val="000005FD"/>
    <w:rsid w:val="00011006"/>
    <w:rsid w:val="000159A7"/>
    <w:rsid w:val="00025517"/>
    <w:rsid w:val="00025614"/>
    <w:rsid w:val="00031EB7"/>
    <w:rsid w:val="00034061"/>
    <w:rsid w:val="00045E34"/>
    <w:rsid w:val="000460EF"/>
    <w:rsid w:val="00052242"/>
    <w:rsid w:val="0006279C"/>
    <w:rsid w:val="00071F06"/>
    <w:rsid w:val="0007200C"/>
    <w:rsid w:val="00073693"/>
    <w:rsid w:val="00076389"/>
    <w:rsid w:val="00077E54"/>
    <w:rsid w:val="00080A38"/>
    <w:rsid w:val="00092715"/>
    <w:rsid w:val="000A00A7"/>
    <w:rsid w:val="000A2AA6"/>
    <w:rsid w:val="000A3C0F"/>
    <w:rsid w:val="000B3333"/>
    <w:rsid w:val="000B692E"/>
    <w:rsid w:val="000E1786"/>
    <w:rsid w:val="000E4038"/>
    <w:rsid w:val="000E79F8"/>
    <w:rsid w:val="000F2FCC"/>
    <w:rsid w:val="000F3667"/>
    <w:rsid w:val="00104895"/>
    <w:rsid w:val="00117262"/>
    <w:rsid w:val="00117722"/>
    <w:rsid w:val="00121E54"/>
    <w:rsid w:val="001309C1"/>
    <w:rsid w:val="0013323A"/>
    <w:rsid w:val="0013783A"/>
    <w:rsid w:val="00142CFF"/>
    <w:rsid w:val="00143F12"/>
    <w:rsid w:val="001452A7"/>
    <w:rsid w:val="001501E8"/>
    <w:rsid w:val="00152A22"/>
    <w:rsid w:val="00152CD4"/>
    <w:rsid w:val="00163053"/>
    <w:rsid w:val="001632C5"/>
    <w:rsid w:val="00165175"/>
    <w:rsid w:val="0017676E"/>
    <w:rsid w:val="00177799"/>
    <w:rsid w:val="00186BE2"/>
    <w:rsid w:val="001940E0"/>
    <w:rsid w:val="001B054F"/>
    <w:rsid w:val="001B376A"/>
    <w:rsid w:val="001C4C0C"/>
    <w:rsid w:val="002054A8"/>
    <w:rsid w:val="00206D05"/>
    <w:rsid w:val="00210A47"/>
    <w:rsid w:val="0021280B"/>
    <w:rsid w:val="002141E8"/>
    <w:rsid w:val="002152D1"/>
    <w:rsid w:val="002200F0"/>
    <w:rsid w:val="00222B53"/>
    <w:rsid w:val="002253CC"/>
    <w:rsid w:val="00227F61"/>
    <w:rsid w:val="0023044B"/>
    <w:rsid w:val="00230493"/>
    <w:rsid w:val="002308CA"/>
    <w:rsid w:val="002333CA"/>
    <w:rsid w:val="0024281A"/>
    <w:rsid w:val="00246941"/>
    <w:rsid w:val="002531B0"/>
    <w:rsid w:val="00254DB2"/>
    <w:rsid w:val="0025519A"/>
    <w:rsid w:val="00255288"/>
    <w:rsid w:val="0025750E"/>
    <w:rsid w:val="002678C3"/>
    <w:rsid w:val="00270A7F"/>
    <w:rsid w:val="00276E0B"/>
    <w:rsid w:val="002A32E3"/>
    <w:rsid w:val="002A3AE5"/>
    <w:rsid w:val="002A4352"/>
    <w:rsid w:val="002A65E7"/>
    <w:rsid w:val="002C1C58"/>
    <w:rsid w:val="002C1CAE"/>
    <w:rsid w:val="002C3299"/>
    <w:rsid w:val="002C60E9"/>
    <w:rsid w:val="002E23E4"/>
    <w:rsid w:val="002E6E6B"/>
    <w:rsid w:val="002F0D56"/>
    <w:rsid w:val="002F269C"/>
    <w:rsid w:val="002F3457"/>
    <w:rsid w:val="002F5F13"/>
    <w:rsid w:val="00301022"/>
    <w:rsid w:val="00314DFF"/>
    <w:rsid w:val="00322ED8"/>
    <w:rsid w:val="0032670F"/>
    <w:rsid w:val="00330571"/>
    <w:rsid w:val="00333BDE"/>
    <w:rsid w:val="003340F4"/>
    <w:rsid w:val="00336176"/>
    <w:rsid w:val="0036154F"/>
    <w:rsid w:val="0036174B"/>
    <w:rsid w:val="00364477"/>
    <w:rsid w:val="003812A2"/>
    <w:rsid w:val="00384BE7"/>
    <w:rsid w:val="00385F7E"/>
    <w:rsid w:val="00392420"/>
    <w:rsid w:val="00392F2E"/>
    <w:rsid w:val="003A35EE"/>
    <w:rsid w:val="003A409C"/>
    <w:rsid w:val="003A4499"/>
    <w:rsid w:val="003B5C93"/>
    <w:rsid w:val="003B69D6"/>
    <w:rsid w:val="003B79FA"/>
    <w:rsid w:val="003C0887"/>
    <w:rsid w:val="003D59BE"/>
    <w:rsid w:val="003E2841"/>
    <w:rsid w:val="003E5809"/>
    <w:rsid w:val="003F1840"/>
    <w:rsid w:val="003F302F"/>
    <w:rsid w:val="003F7BA1"/>
    <w:rsid w:val="00400328"/>
    <w:rsid w:val="00400F0D"/>
    <w:rsid w:val="00405B6A"/>
    <w:rsid w:val="00414F6E"/>
    <w:rsid w:val="00423D1A"/>
    <w:rsid w:val="00425806"/>
    <w:rsid w:val="004265FD"/>
    <w:rsid w:val="00432F21"/>
    <w:rsid w:val="004353D9"/>
    <w:rsid w:val="00437F18"/>
    <w:rsid w:val="00444600"/>
    <w:rsid w:val="00450AE0"/>
    <w:rsid w:val="00460082"/>
    <w:rsid w:val="004609D5"/>
    <w:rsid w:val="00465CB0"/>
    <w:rsid w:val="00475F06"/>
    <w:rsid w:val="00486CB0"/>
    <w:rsid w:val="004907C5"/>
    <w:rsid w:val="00492B23"/>
    <w:rsid w:val="004B285B"/>
    <w:rsid w:val="004B4586"/>
    <w:rsid w:val="004C1210"/>
    <w:rsid w:val="004C5115"/>
    <w:rsid w:val="004D1DE8"/>
    <w:rsid w:val="004D25C7"/>
    <w:rsid w:val="004E2884"/>
    <w:rsid w:val="005054D8"/>
    <w:rsid w:val="00511B06"/>
    <w:rsid w:val="00511D48"/>
    <w:rsid w:val="00515E16"/>
    <w:rsid w:val="00523758"/>
    <w:rsid w:val="00524CF5"/>
    <w:rsid w:val="005272DA"/>
    <w:rsid w:val="00530852"/>
    <w:rsid w:val="00533F43"/>
    <w:rsid w:val="00537283"/>
    <w:rsid w:val="005468E7"/>
    <w:rsid w:val="00552856"/>
    <w:rsid w:val="00560060"/>
    <w:rsid w:val="00560392"/>
    <w:rsid w:val="005659E3"/>
    <w:rsid w:val="00565D49"/>
    <w:rsid w:val="005666CB"/>
    <w:rsid w:val="0056695F"/>
    <w:rsid w:val="005900B7"/>
    <w:rsid w:val="0059328F"/>
    <w:rsid w:val="00594DEE"/>
    <w:rsid w:val="00596149"/>
    <w:rsid w:val="005964E5"/>
    <w:rsid w:val="005A22CF"/>
    <w:rsid w:val="005A393E"/>
    <w:rsid w:val="005A3BB1"/>
    <w:rsid w:val="005A6335"/>
    <w:rsid w:val="005B5CD5"/>
    <w:rsid w:val="005B5F7A"/>
    <w:rsid w:val="005D10E3"/>
    <w:rsid w:val="005E4CAA"/>
    <w:rsid w:val="005E52B1"/>
    <w:rsid w:val="005E538C"/>
    <w:rsid w:val="005E5B2D"/>
    <w:rsid w:val="005F025D"/>
    <w:rsid w:val="005F0A3E"/>
    <w:rsid w:val="006103CB"/>
    <w:rsid w:val="00611CC7"/>
    <w:rsid w:val="00616A74"/>
    <w:rsid w:val="00621896"/>
    <w:rsid w:val="00626401"/>
    <w:rsid w:val="00645724"/>
    <w:rsid w:val="00655874"/>
    <w:rsid w:val="00656BA8"/>
    <w:rsid w:val="0066080D"/>
    <w:rsid w:val="00661F45"/>
    <w:rsid w:val="006641CC"/>
    <w:rsid w:val="00667241"/>
    <w:rsid w:val="006715A8"/>
    <w:rsid w:val="006717F6"/>
    <w:rsid w:val="00671872"/>
    <w:rsid w:val="00674558"/>
    <w:rsid w:val="006809C4"/>
    <w:rsid w:val="00681737"/>
    <w:rsid w:val="0069212B"/>
    <w:rsid w:val="006A2F1D"/>
    <w:rsid w:val="006A51C0"/>
    <w:rsid w:val="006A7921"/>
    <w:rsid w:val="006B1099"/>
    <w:rsid w:val="006C00D7"/>
    <w:rsid w:val="006C3EB0"/>
    <w:rsid w:val="006C4591"/>
    <w:rsid w:val="006C77DA"/>
    <w:rsid w:val="006D027D"/>
    <w:rsid w:val="006D0DF7"/>
    <w:rsid w:val="006D1169"/>
    <w:rsid w:val="006D7FC9"/>
    <w:rsid w:val="006E1EBA"/>
    <w:rsid w:val="006E4AA0"/>
    <w:rsid w:val="006F1C28"/>
    <w:rsid w:val="006F45F6"/>
    <w:rsid w:val="006F7EC4"/>
    <w:rsid w:val="00700BCA"/>
    <w:rsid w:val="0070533B"/>
    <w:rsid w:val="00707260"/>
    <w:rsid w:val="00711665"/>
    <w:rsid w:val="00741B01"/>
    <w:rsid w:val="007464EE"/>
    <w:rsid w:val="0075314B"/>
    <w:rsid w:val="00766D92"/>
    <w:rsid w:val="007677BD"/>
    <w:rsid w:val="00785DE2"/>
    <w:rsid w:val="007937FA"/>
    <w:rsid w:val="00795A92"/>
    <w:rsid w:val="00795B63"/>
    <w:rsid w:val="007B2FA9"/>
    <w:rsid w:val="007B5312"/>
    <w:rsid w:val="007D1D8A"/>
    <w:rsid w:val="007D5C30"/>
    <w:rsid w:val="007E0383"/>
    <w:rsid w:val="007E493E"/>
    <w:rsid w:val="007E539F"/>
    <w:rsid w:val="007F10B2"/>
    <w:rsid w:val="007F14DE"/>
    <w:rsid w:val="007F62E7"/>
    <w:rsid w:val="0082046E"/>
    <w:rsid w:val="00825C55"/>
    <w:rsid w:val="00830EA8"/>
    <w:rsid w:val="00832061"/>
    <w:rsid w:val="00836D66"/>
    <w:rsid w:val="00837351"/>
    <w:rsid w:val="00837A48"/>
    <w:rsid w:val="00844485"/>
    <w:rsid w:val="00845BAA"/>
    <w:rsid w:val="00851680"/>
    <w:rsid w:val="0086110F"/>
    <w:rsid w:val="008640E6"/>
    <w:rsid w:val="008655AA"/>
    <w:rsid w:val="00882ADA"/>
    <w:rsid w:val="00891F87"/>
    <w:rsid w:val="00897875"/>
    <w:rsid w:val="008B07D8"/>
    <w:rsid w:val="008C367F"/>
    <w:rsid w:val="008D49CD"/>
    <w:rsid w:val="008E50AE"/>
    <w:rsid w:val="008E74B8"/>
    <w:rsid w:val="008F49B7"/>
    <w:rsid w:val="009002C7"/>
    <w:rsid w:val="00903CBB"/>
    <w:rsid w:val="0091721D"/>
    <w:rsid w:val="00922EBE"/>
    <w:rsid w:val="009242FC"/>
    <w:rsid w:val="00927754"/>
    <w:rsid w:val="00931956"/>
    <w:rsid w:val="00932A15"/>
    <w:rsid w:val="00940557"/>
    <w:rsid w:val="00946465"/>
    <w:rsid w:val="00947281"/>
    <w:rsid w:val="00952326"/>
    <w:rsid w:val="00961F7B"/>
    <w:rsid w:val="009630B0"/>
    <w:rsid w:val="009818C5"/>
    <w:rsid w:val="00983228"/>
    <w:rsid w:val="00986287"/>
    <w:rsid w:val="009863E2"/>
    <w:rsid w:val="009941A3"/>
    <w:rsid w:val="0099606D"/>
    <w:rsid w:val="009A20E1"/>
    <w:rsid w:val="009A42AB"/>
    <w:rsid w:val="009B182E"/>
    <w:rsid w:val="009B30A5"/>
    <w:rsid w:val="009B50D3"/>
    <w:rsid w:val="009B7195"/>
    <w:rsid w:val="009C0F92"/>
    <w:rsid w:val="009C1238"/>
    <w:rsid w:val="009C5460"/>
    <w:rsid w:val="009E2FCB"/>
    <w:rsid w:val="009F1587"/>
    <w:rsid w:val="009F295A"/>
    <w:rsid w:val="009F34DF"/>
    <w:rsid w:val="00A051D8"/>
    <w:rsid w:val="00A06379"/>
    <w:rsid w:val="00A11FEA"/>
    <w:rsid w:val="00A13D4A"/>
    <w:rsid w:val="00A13F82"/>
    <w:rsid w:val="00A157B8"/>
    <w:rsid w:val="00A17544"/>
    <w:rsid w:val="00A246F0"/>
    <w:rsid w:val="00A34027"/>
    <w:rsid w:val="00A35598"/>
    <w:rsid w:val="00A478B1"/>
    <w:rsid w:val="00A50AF6"/>
    <w:rsid w:val="00A519D8"/>
    <w:rsid w:val="00A52341"/>
    <w:rsid w:val="00A5302F"/>
    <w:rsid w:val="00A54AFB"/>
    <w:rsid w:val="00A54CE0"/>
    <w:rsid w:val="00A73AE0"/>
    <w:rsid w:val="00A746DC"/>
    <w:rsid w:val="00A821B1"/>
    <w:rsid w:val="00A84751"/>
    <w:rsid w:val="00A97B2D"/>
    <w:rsid w:val="00AA6A5F"/>
    <w:rsid w:val="00AB702B"/>
    <w:rsid w:val="00AC0A99"/>
    <w:rsid w:val="00AC129B"/>
    <w:rsid w:val="00AD41C6"/>
    <w:rsid w:val="00AD6854"/>
    <w:rsid w:val="00AF228F"/>
    <w:rsid w:val="00AF6D35"/>
    <w:rsid w:val="00AF79B3"/>
    <w:rsid w:val="00B00172"/>
    <w:rsid w:val="00B0147A"/>
    <w:rsid w:val="00B014F4"/>
    <w:rsid w:val="00B0526B"/>
    <w:rsid w:val="00B12656"/>
    <w:rsid w:val="00B12EED"/>
    <w:rsid w:val="00B14347"/>
    <w:rsid w:val="00B25FDB"/>
    <w:rsid w:val="00B35912"/>
    <w:rsid w:val="00B35E54"/>
    <w:rsid w:val="00B448D5"/>
    <w:rsid w:val="00B53FE9"/>
    <w:rsid w:val="00B606EB"/>
    <w:rsid w:val="00B656AA"/>
    <w:rsid w:val="00B65B0F"/>
    <w:rsid w:val="00B670ED"/>
    <w:rsid w:val="00B679D5"/>
    <w:rsid w:val="00B71019"/>
    <w:rsid w:val="00B9599B"/>
    <w:rsid w:val="00BA316F"/>
    <w:rsid w:val="00BB786C"/>
    <w:rsid w:val="00BC363B"/>
    <w:rsid w:val="00BC3E36"/>
    <w:rsid w:val="00BD26EA"/>
    <w:rsid w:val="00BD6D7B"/>
    <w:rsid w:val="00BE133F"/>
    <w:rsid w:val="00BF3DE8"/>
    <w:rsid w:val="00BF7695"/>
    <w:rsid w:val="00C04159"/>
    <w:rsid w:val="00C224DE"/>
    <w:rsid w:val="00C336B4"/>
    <w:rsid w:val="00C54A1E"/>
    <w:rsid w:val="00C54F67"/>
    <w:rsid w:val="00C552CF"/>
    <w:rsid w:val="00C571B2"/>
    <w:rsid w:val="00C5785D"/>
    <w:rsid w:val="00C657C4"/>
    <w:rsid w:val="00C7099F"/>
    <w:rsid w:val="00C81DDB"/>
    <w:rsid w:val="00C85E3D"/>
    <w:rsid w:val="00C87979"/>
    <w:rsid w:val="00CA0978"/>
    <w:rsid w:val="00CA169B"/>
    <w:rsid w:val="00CA73F1"/>
    <w:rsid w:val="00CB0691"/>
    <w:rsid w:val="00CB2345"/>
    <w:rsid w:val="00CB5115"/>
    <w:rsid w:val="00CC324F"/>
    <w:rsid w:val="00CC7763"/>
    <w:rsid w:val="00CD1392"/>
    <w:rsid w:val="00CE234F"/>
    <w:rsid w:val="00CE5ED1"/>
    <w:rsid w:val="00CE6A4F"/>
    <w:rsid w:val="00CF3B31"/>
    <w:rsid w:val="00D0210E"/>
    <w:rsid w:val="00D054C9"/>
    <w:rsid w:val="00D06809"/>
    <w:rsid w:val="00D06FCA"/>
    <w:rsid w:val="00D133BC"/>
    <w:rsid w:val="00D136DF"/>
    <w:rsid w:val="00D173E4"/>
    <w:rsid w:val="00D27EC9"/>
    <w:rsid w:val="00D46B95"/>
    <w:rsid w:val="00D53B74"/>
    <w:rsid w:val="00D63A0E"/>
    <w:rsid w:val="00D64730"/>
    <w:rsid w:val="00D722B9"/>
    <w:rsid w:val="00D773BC"/>
    <w:rsid w:val="00D81CE6"/>
    <w:rsid w:val="00D87634"/>
    <w:rsid w:val="00D91B3F"/>
    <w:rsid w:val="00DA388E"/>
    <w:rsid w:val="00DA648B"/>
    <w:rsid w:val="00DB4D71"/>
    <w:rsid w:val="00DB5BFE"/>
    <w:rsid w:val="00DB5E60"/>
    <w:rsid w:val="00DE4A0A"/>
    <w:rsid w:val="00DE7E5E"/>
    <w:rsid w:val="00E00C93"/>
    <w:rsid w:val="00E023B1"/>
    <w:rsid w:val="00E0347D"/>
    <w:rsid w:val="00E0548B"/>
    <w:rsid w:val="00E13BA2"/>
    <w:rsid w:val="00E236D9"/>
    <w:rsid w:val="00E24522"/>
    <w:rsid w:val="00E26438"/>
    <w:rsid w:val="00E3661B"/>
    <w:rsid w:val="00E412C3"/>
    <w:rsid w:val="00E51AAD"/>
    <w:rsid w:val="00E54E8E"/>
    <w:rsid w:val="00E558E9"/>
    <w:rsid w:val="00E60A5B"/>
    <w:rsid w:val="00E615CF"/>
    <w:rsid w:val="00E71A95"/>
    <w:rsid w:val="00E81B6F"/>
    <w:rsid w:val="00E829A1"/>
    <w:rsid w:val="00E855C1"/>
    <w:rsid w:val="00E85E10"/>
    <w:rsid w:val="00E87277"/>
    <w:rsid w:val="00EA1144"/>
    <w:rsid w:val="00EA1DFC"/>
    <w:rsid w:val="00EA5DB5"/>
    <w:rsid w:val="00EB0855"/>
    <w:rsid w:val="00EB289D"/>
    <w:rsid w:val="00EB29D2"/>
    <w:rsid w:val="00EB350A"/>
    <w:rsid w:val="00EB3FAE"/>
    <w:rsid w:val="00EB4B53"/>
    <w:rsid w:val="00EB4E9E"/>
    <w:rsid w:val="00EC3AFB"/>
    <w:rsid w:val="00EC4417"/>
    <w:rsid w:val="00EC4681"/>
    <w:rsid w:val="00ED3DC9"/>
    <w:rsid w:val="00ED7629"/>
    <w:rsid w:val="00EE0540"/>
    <w:rsid w:val="00EE506F"/>
    <w:rsid w:val="00EF1620"/>
    <w:rsid w:val="00F0079F"/>
    <w:rsid w:val="00F03EA0"/>
    <w:rsid w:val="00F05C94"/>
    <w:rsid w:val="00F14EDF"/>
    <w:rsid w:val="00F22EF8"/>
    <w:rsid w:val="00F23426"/>
    <w:rsid w:val="00F27F11"/>
    <w:rsid w:val="00F30A52"/>
    <w:rsid w:val="00F30C74"/>
    <w:rsid w:val="00F35843"/>
    <w:rsid w:val="00F633B2"/>
    <w:rsid w:val="00F666C7"/>
    <w:rsid w:val="00F7090D"/>
    <w:rsid w:val="00F741DA"/>
    <w:rsid w:val="00F74863"/>
    <w:rsid w:val="00F814BD"/>
    <w:rsid w:val="00F8160F"/>
    <w:rsid w:val="00F82685"/>
    <w:rsid w:val="00F85BF9"/>
    <w:rsid w:val="00F900EF"/>
    <w:rsid w:val="00F92989"/>
    <w:rsid w:val="00FA6871"/>
    <w:rsid w:val="00FB0079"/>
    <w:rsid w:val="00FB47E6"/>
    <w:rsid w:val="00FE22A0"/>
    <w:rsid w:val="00FE3BF4"/>
    <w:rsid w:val="00FF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3F37F-F621-47DC-B530-19732FEE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3-10-25T09:39:00Z</dcterms:created>
  <dcterms:modified xsi:type="dcterms:W3CDTF">2023-10-25T09:40:00Z</dcterms:modified>
</cp:coreProperties>
</file>